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E1F5C" w14:textId="77777777" w:rsidR="006041A8" w:rsidRPr="00F42276" w:rsidRDefault="006041A8" w:rsidP="006041A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42276">
        <w:rPr>
          <w:rFonts w:ascii="Times New Roman" w:hAnsi="Times New Roman" w:cs="Times New Roman"/>
          <w:b/>
          <w:bCs/>
          <w:szCs w:val="21"/>
        </w:rPr>
        <w:t xml:space="preserve">Supplementary table S1 </w:t>
      </w:r>
      <w:r>
        <w:rPr>
          <w:rFonts w:ascii="Times New Roman" w:hAnsi="Times New Roman" w:cs="Times New Roman"/>
          <w:b/>
          <w:bCs/>
          <w:szCs w:val="21"/>
        </w:rPr>
        <w:t>Screening of variables for the</w:t>
      </w:r>
      <w:r w:rsidRPr="00D13E2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development of diagnostic model </w:t>
      </w:r>
    </w:p>
    <w:tbl>
      <w:tblPr>
        <w:tblW w:w="538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44"/>
        <w:gridCol w:w="2092"/>
        <w:gridCol w:w="851"/>
      </w:tblGrid>
      <w:tr w:rsidR="006041A8" w:rsidRPr="00C84CF6" w14:paraId="08314C68" w14:textId="77777777" w:rsidTr="00174775">
        <w:trPr>
          <w:trHeight w:val="260"/>
          <w:jc w:val="center"/>
        </w:trPr>
        <w:tc>
          <w:tcPr>
            <w:tcW w:w="24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5DDF1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0585E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AE49E" w14:textId="77777777" w:rsidR="006041A8" w:rsidRPr="00CC338C" w:rsidRDefault="006041A8" w:rsidP="00174775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CC338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6041A8" w:rsidRPr="00C84CF6" w14:paraId="4A0EC370" w14:textId="77777777" w:rsidTr="00174775">
        <w:trPr>
          <w:trHeight w:val="260"/>
          <w:jc w:val="center"/>
        </w:trPr>
        <w:tc>
          <w:tcPr>
            <w:tcW w:w="24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CDE70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E526B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CA3A6" w14:textId="77777777" w:rsidR="006041A8" w:rsidRPr="00590EBA" w:rsidRDefault="006041A8" w:rsidP="0017477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041A8" w:rsidRPr="00C84CF6" w14:paraId="7D6BE1D0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36C7901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636AE29E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84BDA3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60691404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EC2F355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7FDC6A5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1.11 (0.77-1.6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A5559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0.587</w:t>
            </w:r>
          </w:p>
        </w:tc>
      </w:tr>
      <w:tr w:rsidR="006041A8" w:rsidRPr="00C84CF6" w14:paraId="7363FFA4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</w:tcPr>
          <w:p w14:paraId="3A31D1BE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4483C45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Hlk134705760"/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0.43 (0.34-0.53)</w:t>
            </w:r>
            <w:bookmarkEnd w:id="0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3CD92B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</w:tr>
      <w:tr w:rsidR="006041A8" w:rsidRPr="00C84CF6" w14:paraId="4D6933BD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E53192F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Race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4FA127E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42D42" w14:textId="77777777" w:rsidR="006041A8" w:rsidRPr="00590EBA" w:rsidRDefault="006041A8" w:rsidP="0017477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041A8" w:rsidRPr="00C84CF6" w14:paraId="77BF12F5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7F2AFC0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Asian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144D4DA4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A84DD6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020F8AEC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84749E5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61EAD0FF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2.65 (0.95-7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0BBC1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</w:tr>
      <w:tr w:rsidR="006041A8" w:rsidRPr="00C84CF6" w14:paraId="166FB832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9512EDE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A7FB7CB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1.60 (0.63-4.0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BAB99F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0.327</w:t>
            </w:r>
          </w:p>
        </w:tc>
      </w:tr>
      <w:tr w:rsidR="006041A8" w:rsidRPr="00C84CF6" w14:paraId="7DB607B9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</w:tcPr>
          <w:p w14:paraId="56FA08D1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131172C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2.01 (0.76-5.3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2E207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</w:tr>
      <w:tr w:rsidR="006041A8" w:rsidRPr="00C84CF6" w14:paraId="72E47EDD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B533499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hAnsi="Times New Roman" w:cs="Times New Roman"/>
                <w:szCs w:val="21"/>
              </w:rPr>
              <w:t>Premature delivery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5215BD1A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48163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6175AA3E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2E3E490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BC440F4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FCA5E8" w14:textId="77777777" w:rsidR="006041A8" w:rsidRPr="00590EB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3C007BDC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A10FB30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_Hlk134705790"/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Extremely preterm</w:t>
            </w:r>
            <w:bookmarkEnd w:id="1"/>
          </w:p>
        </w:tc>
        <w:tc>
          <w:tcPr>
            <w:tcW w:w="2092" w:type="dxa"/>
            <w:shd w:val="clear" w:color="auto" w:fill="auto"/>
            <w:noWrap/>
            <w:hideMark/>
          </w:tcPr>
          <w:p w14:paraId="78816B80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27.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F24EA">
              <w:rPr>
                <w:rFonts w:ascii="Times New Roman" w:hAnsi="Times New Roman" w:cs="Times New Roman"/>
                <w:szCs w:val="21"/>
              </w:rPr>
              <w:t xml:space="preserve"> (12.72-58.7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061280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</w:t>
            </w:r>
            <w:r w:rsidRPr="00BF24E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041A8" w:rsidRPr="00C84CF6" w14:paraId="319345E6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99C8C12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_Hlk134705809"/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Very preterm</w:t>
            </w:r>
            <w:bookmarkEnd w:id="2"/>
          </w:p>
        </w:tc>
        <w:tc>
          <w:tcPr>
            <w:tcW w:w="2092" w:type="dxa"/>
            <w:shd w:val="clear" w:color="auto" w:fill="auto"/>
            <w:noWrap/>
            <w:hideMark/>
          </w:tcPr>
          <w:p w14:paraId="05B696FD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2.74 (1.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F24EA">
              <w:rPr>
                <w:rFonts w:ascii="Times New Roman" w:hAnsi="Times New Roman" w:cs="Times New Roman"/>
                <w:szCs w:val="21"/>
              </w:rPr>
              <w:t>-6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F24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CB128B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6041A8" w:rsidRPr="00C84CF6" w14:paraId="4AADEC70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9ED5581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3" w:name="_Hlk134705823"/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Moderate preterm</w:t>
            </w:r>
            <w:bookmarkEnd w:id="3"/>
          </w:p>
        </w:tc>
        <w:tc>
          <w:tcPr>
            <w:tcW w:w="2092" w:type="dxa"/>
            <w:shd w:val="clear" w:color="auto" w:fill="auto"/>
            <w:noWrap/>
            <w:hideMark/>
          </w:tcPr>
          <w:p w14:paraId="20F6249C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1.76 (0.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BF24EA">
              <w:rPr>
                <w:rFonts w:ascii="Times New Roman" w:hAnsi="Times New Roman" w:cs="Times New Roman"/>
                <w:szCs w:val="21"/>
              </w:rPr>
              <w:t>-4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F24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E73A22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6041A8" w:rsidRPr="00C84CF6" w14:paraId="1D8AC1CF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D546679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4" w:name="_Hlk134705839"/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Late preterm</w:t>
            </w:r>
            <w:bookmarkEnd w:id="4"/>
          </w:p>
        </w:tc>
        <w:tc>
          <w:tcPr>
            <w:tcW w:w="2092" w:type="dxa"/>
            <w:shd w:val="clear" w:color="auto" w:fill="auto"/>
            <w:noWrap/>
            <w:hideMark/>
          </w:tcPr>
          <w:p w14:paraId="79EBE501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2.16 (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F24EA">
              <w:rPr>
                <w:rFonts w:ascii="Times New Roman" w:hAnsi="Times New Roman" w:cs="Times New Roman"/>
                <w:szCs w:val="21"/>
              </w:rPr>
              <w:t>-5.5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BD4847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6041A8" w:rsidRPr="00C84CF6" w14:paraId="78A8E891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F39D8E5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MYingHei_18030_C-Medium" w:hAnsi="Times New Roman" w:cs="Times New Roman"/>
                <w:szCs w:val="21"/>
              </w:rPr>
              <w:t>Cesarean section delivery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1942B9F6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E4D415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306DE718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2EEF2B3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3E15F6C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67407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41A8" w:rsidRPr="00C84CF6" w14:paraId="6BAC0EE9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3474031" w14:textId="77777777" w:rsidR="006041A8" w:rsidRPr="00590EBA" w:rsidRDefault="006041A8" w:rsidP="0017477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F763B51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1.21 (0.81-1.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E7003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0.359</w:t>
            </w:r>
          </w:p>
        </w:tc>
      </w:tr>
      <w:tr w:rsidR="006041A8" w:rsidRPr="00C84CF6" w14:paraId="32984B58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2C4E918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Monocyte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172F1FA7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5" w:name="_Hlk134705869"/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1.33 (1.13-1.57)</w:t>
            </w:r>
            <w:bookmarkEnd w:id="5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E0CA8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6041A8" w:rsidRPr="00C84CF6" w14:paraId="509C960A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</w:tcPr>
          <w:p w14:paraId="178F3F4B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MCV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D7BEF4B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6" w:name="_Hlk134706212"/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1.09 (1.06-1.11)</w:t>
            </w:r>
            <w:bookmarkEnd w:id="6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980249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6041A8" w:rsidRPr="00C84CF6" w14:paraId="5F23ECE3" w14:textId="77777777" w:rsidTr="00174775">
        <w:trPr>
          <w:trHeight w:val="260"/>
          <w:jc w:val="center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234F093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HGB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63FE034E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_Hlk134706221"/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0.64 (0.53-0.77)</w:t>
            </w:r>
            <w:bookmarkEnd w:id="7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1A141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6041A8" w:rsidRPr="00C84CF6" w14:paraId="4DC788F5" w14:textId="77777777" w:rsidTr="00174775">
        <w:trPr>
          <w:trHeight w:val="260"/>
          <w:jc w:val="center"/>
        </w:trPr>
        <w:tc>
          <w:tcPr>
            <w:tcW w:w="2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3BC1A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RDW</w:t>
            </w:r>
          </w:p>
        </w:tc>
        <w:tc>
          <w:tcPr>
            <w:tcW w:w="2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93D9AF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1.09 (0.92-1.2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2D6CE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0.344</w:t>
            </w:r>
          </w:p>
        </w:tc>
      </w:tr>
      <w:tr w:rsidR="006041A8" w:rsidRPr="00C84CF6" w14:paraId="165BF2D8" w14:textId="77777777" w:rsidTr="00174775">
        <w:trPr>
          <w:trHeight w:val="260"/>
          <w:jc w:val="center"/>
        </w:trPr>
        <w:tc>
          <w:tcPr>
            <w:tcW w:w="24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DFCF6" w14:textId="77777777" w:rsidR="006041A8" w:rsidRPr="00590EBA" w:rsidRDefault="006041A8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EBA">
              <w:rPr>
                <w:rFonts w:ascii="Times New Roman" w:eastAsia="等线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20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E6107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1.83 (1.20-2.79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D2687" w14:textId="77777777" w:rsidR="006041A8" w:rsidRPr="00BF24EA" w:rsidRDefault="006041A8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24EA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</w:tbl>
    <w:p w14:paraId="5E545566" w14:textId="5008B62C" w:rsidR="00093F07" w:rsidRDefault="006041A8">
      <w:pPr>
        <w:rPr>
          <w:rFonts w:ascii="Times New Roman" w:hAnsi="Times New Roman" w:cs="Times New Roman"/>
          <w:szCs w:val="21"/>
        </w:rPr>
      </w:pPr>
      <w:r w:rsidRPr="009B5F36">
        <w:rPr>
          <w:rFonts w:ascii="Times New Roman" w:hAnsi="Times New Roman" w:cs="Times New Roman"/>
          <w:szCs w:val="21"/>
        </w:rPr>
        <w:t>Abbreviation:</w:t>
      </w:r>
      <w:r w:rsidRPr="00F42276">
        <w:t xml:space="preserve"> </w:t>
      </w:r>
      <w:r w:rsidRPr="009B5F36">
        <w:rPr>
          <w:rFonts w:ascii="Times New Roman" w:hAnsi="Times New Roman" w:cs="Times New Roman"/>
          <w:szCs w:val="21"/>
        </w:rPr>
        <w:t>MCV, mean corpuscular volume</w:t>
      </w:r>
      <w:r>
        <w:rPr>
          <w:rFonts w:ascii="Times New Roman" w:hAnsi="Times New Roman" w:cs="Times New Roman"/>
          <w:szCs w:val="21"/>
        </w:rPr>
        <w:t xml:space="preserve">; </w:t>
      </w:r>
      <w:r w:rsidRPr="009B5F36">
        <w:rPr>
          <w:rFonts w:ascii="Times New Roman" w:hAnsi="Times New Roman" w:cs="Times New Roman"/>
          <w:szCs w:val="21"/>
        </w:rPr>
        <w:t xml:space="preserve">HGB, hemoglobin; </w:t>
      </w:r>
      <w:r w:rsidRPr="006900AC">
        <w:rPr>
          <w:rFonts w:ascii="Times New Roman" w:hAnsi="Times New Roman" w:cs="Times New Roman"/>
          <w:sz w:val="20"/>
          <w:szCs w:val="20"/>
        </w:rPr>
        <w:t>RDW, red blood cell distribution width;</w:t>
      </w:r>
      <w:r>
        <w:rPr>
          <w:rFonts w:ascii="Times New Roman" w:hAnsi="Times New Roman" w:cs="Times New Roman"/>
          <w:szCs w:val="21"/>
        </w:rPr>
        <w:t xml:space="preserve"> </w:t>
      </w:r>
      <w:r w:rsidRPr="00F42276">
        <w:rPr>
          <w:rFonts w:ascii="Times New Roman" w:hAnsi="Times New Roman" w:cs="Times New Roman"/>
          <w:szCs w:val="21"/>
        </w:rPr>
        <w:t>WBC, white blood cell</w:t>
      </w:r>
      <w:r>
        <w:rPr>
          <w:rFonts w:ascii="Times New Roman" w:hAnsi="Times New Roman" w:cs="Times New Roman"/>
          <w:szCs w:val="21"/>
        </w:rPr>
        <w:t>.</w:t>
      </w:r>
    </w:p>
    <w:p w14:paraId="79418F4C" w14:textId="77777777" w:rsidR="00093F07" w:rsidRDefault="00093F0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ABA6982" w14:textId="77777777" w:rsidR="00093F07" w:rsidRDefault="00093F07" w:rsidP="00093F07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6A0590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6A0590">
        <w:rPr>
          <w:rFonts w:ascii="Times New Roman" w:hAnsi="Times New Roman" w:cs="Times New Roman"/>
          <w:b/>
          <w:bCs/>
          <w:szCs w:val="21"/>
        </w:rPr>
        <w:t>upplementary table S</w:t>
      </w:r>
      <w:r>
        <w:rPr>
          <w:rFonts w:ascii="Times New Roman" w:hAnsi="Times New Roman" w:cs="Times New Roman"/>
          <w:b/>
          <w:bCs/>
          <w:szCs w:val="21"/>
        </w:rPr>
        <w:t>2 Variables used to develop the diagnostic model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610"/>
        <w:gridCol w:w="1351"/>
        <w:gridCol w:w="1276"/>
        <w:gridCol w:w="1134"/>
        <w:gridCol w:w="1134"/>
      </w:tblGrid>
      <w:tr w:rsidR="00093F07" w:rsidRPr="00B052AA" w14:paraId="10160540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58B9" w14:textId="77777777" w:rsidR="00093F07" w:rsidRPr="000A664F" w:rsidRDefault="00093F07" w:rsidP="001747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8966" w14:textId="77777777" w:rsidR="00093F07" w:rsidRPr="000A664F" w:rsidRDefault="00093F07" w:rsidP="0017477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hAnsi="Times New Roman" w:cs="Times New Roman"/>
                <w:color w:val="000000"/>
                <w:szCs w:val="21"/>
              </w:rPr>
              <w:t>Estimat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DFDF" w14:textId="77777777" w:rsidR="00093F07" w:rsidRPr="000A664F" w:rsidRDefault="00093F07" w:rsidP="0017477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hAnsi="Times New Roman" w:cs="Times New Roman"/>
                <w:color w:val="000000"/>
                <w:szCs w:val="21"/>
              </w:rPr>
              <w:t>Std. Err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7BB4" w14:textId="77777777" w:rsidR="00093F07" w:rsidRPr="000A664F" w:rsidRDefault="00093F07" w:rsidP="0017477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hAnsi="Times New Roman" w:cs="Times New Roman"/>
                <w:color w:val="000000"/>
                <w:szCs w:val="21"/>
              </w:rPr>
              <w:t>z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6E73" w14:textId="77777777" w:rsidR="00093F07" w:rsidRPr="000A664F" w:rsidRDefault="00093F07" w:rsidP="0017477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hAnsi="Times New Roman" w:cs="Times New Roman"/>
                <w:color w:val="000000"/>
                <w:szCs w:val="21"/>
              </w:rPr>
              <w:t>Pr(&gt;|z|)</w:t>
            </w:r>
          </w:p>
        </w:tc>
      </w:tr>
      <w:tr w:rsidR="00093F07" w:rsidRPr="001B0FD9" w14:paraId="3A9CBD8C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910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(Intercept)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938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7.242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473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2.02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A54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3.569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73A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093F07" w:rsidRPr="001B0FD9" w14:paraId="4F8B3BBE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74A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D25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0.1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576C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20D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0.8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211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4164</w:t>
            </w:r>
          </w:p>
        </w:tc>
      </w:tr>
      <w:tr w:rsidR="00093F07" w:rsidRPr="001B0FD9" w14:paraId="1EE4BFD6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280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303F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0.1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01E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9EF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-2.2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30B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223</w:t>
            </w:r>
          </w:p>
        </w:tc>
      </w:tr>
      <w:tr w:rsidR="00093F07" w:rsidRPr="001B0FD9" w14:paraId="51B349A2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49E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MCV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89D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DB5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E5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2.6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31D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092</w:t>
            </w:r>
          </w:p>
        </w:tc>
      </w:tr>
      <w:tr w:rsidR="00093F07" w:rsidRPr="001B0FD9" w14:paraId="56AEEE07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D7B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B85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67B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538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2.8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97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044</w:t>
            </w:r>
          </w:p>
        </w:tc>
      </w:tr>
      <w:tr w:rsidR="00093F07" w:rsidRPr="001B0FD9" w14:paraId="2501C7BA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66CD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Monocy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B4C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EA0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25B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1.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900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2261</w:t>
            </w:r>
          </w:p>
        </w:tc>
      </w:tr>
      <w:tr w:rsidR="00093F07" w:rsidRPr="001B0FD9" w14:paraId="4C753A9D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0349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Premature delivery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xtremely preterm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3C1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2.54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3F5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46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69D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5.41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8E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093F07" w:rsidRPr="001B0FD9" w14:paraId="1A472DEC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842F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Premature delivery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ery preter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F2C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7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AB7F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4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8D0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1.6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DD0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995</w:t>
            </w:r>
          </w:p>
        </w:tc>
      </w:tr>
      <w:tr w:rsidR="00093F07" w:rsidRPr="001B0FD9" w14:paraId="592C8E31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638B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Premature delivery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oderate preterm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96CC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64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1FF00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53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09C9C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1.2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4DF04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2259</w:t>
            </w:r>
          </w:p>
        </w:tc>
      </w:tr>
      <w:tr w:rsidR="00093F07" w:rsidRPr="001B0FD9" w14:paraId="191FB696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E3AA" w14:textId="77777777" w:rsidR="00093F07" w:rsidRPr="000A664F" w:rsidRDefault="00093F07" w:rsidP="001747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Premature delivery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ate preter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BFE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7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13BF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4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6DA4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1.5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EBBE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1282</w:t>
            </w:r>
          </w:p>
        </w:tc>
      </w:tr>
      <w:tr w:rsidR="00093F07" w:rsidRPr="001B0FD9" w14:paraId="2E5B408F" w14:textId="77777777" w:rsidTr="00174775">
        <w:trPr>
          <w:trHeight w:val="228"/>
          <w:jc w:val="center"/>
        </w:trPr>
        <w:tc>
          <w:tcPr>
            <w:tcW w:w="3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AC54CF" w14:textId="77777777" w:rsidR="00093F07" w:rsidRPr="000A664F" w:rsidRDefault="00093F07" w:rsidP="001747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Log SII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3E6B82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36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F19B1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1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796F5E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2.9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B261B5" w14:textId="77777777" w:rsidR="00093F07" w:rsidRPr="000A664F" w:rsidRDefault="00093F07" w:rsidP="0017477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664F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</w:p>
        </w:tc>
      </w:tr>
    </w:tbl>
    <w:p w14:paraId="5AAA3D90" w14:textId="29358C32" w:rsidR="00F9187A" w:rsidRDefault="00093F07">
      <w:pPr>
        <w:rPr>
          <w:rFonts w:ascii="Times New Roman" w:hAnsi="Times New Roman" w:cs="Times New Roman"/>
          <w:sz w:val="20"/>
          <w:szCs w:val="20"/>
        </w:rPr>
      </w:pPr>
      <w:bookmarkStart w:id="8" w:name="_Hlk128589779"/>
      <w:r w:rsidRPr="006900AC">
        <w:rPr>
          <w:rFonts w:ascii="Times New Roman" w:hAnsi="Times New Roman" w:cs="Times New Roman"/>
          <w:sz w:val="20"/>
          <w:szCs w:val="20"/>
        </w:rPr>
        <w:t>Abbreviation:</w:t>
      </w:r>
      <w:bookmarkEnd w:id="8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5F36">
        <w:rPr>
          <w:rFonts w:ascii="Times New Roman" w:hAnsi="Times New Roman" w:cs="Times New Roman"/>
          <w:szCs w:val="21"/>
        </w:rPr>
        <w:t>HGB, hemoglobin;</w:t>
      </w:r>
      <w:r>
        <w:rPr>
          <w:rFonts w:ascii="Times New Roman" w:hAnsi="Times New Roman" w:cs="Times New Roman"/>
          <w:szCs w:val="21"/>
        </w:rPr>
        <w:t xml:space="preserve"> </w:t>
      </w:r>
      <w:r w:rsidRPr="006900AC">
        <w:rPr>
          <w:rFonts w:ascii="Times New Roman" w:hAnsi="Times New Roman" w:cs="Times New Roman"/>
          <w:sz w:val="20"/>
          <w:szCs w:val="20"/>
        </w:rPr>
        <w:t>MCV, mean corpuscular volum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900AC">
        <w:rPr>
          <w:rFonts w:ascii="Times New Roman" w:hAnsi="Times New Roman" w:cs="Times New Roman"/>
          <w:sz w:val="20"/>
          <w:szCs w:val="20"/>
        </w:rPr>
        <w:t>WBC, white blood cell</w:t>
      </w:r>
      <w:r w:rsidR="001D398C">
        <w:rPr>
          <w:rFonts w:ascii="Times New Roman" w:hAnsi="Times New Roman" w:cs="Times New Roman" w:hint="eastAsia"/>
          <w:sz w:val="20"/>
          <w:szCs w:val="20"/>
        </w:rPr>
        <w:t>;</w:t>
      </w:r>
      <w:r w:rsidR="001D398C" w:rsidRPr="001D398C">
        <w:rPr>
          <w:rFonts w:ascii="Times New Roman" w:hAnsi="Times New Roman" w:cs="Times New Roman"/>
          <w:sz w:val="20"/>
          <w:szCs w:val="20"/>
        </w:rPr>
        <w:t xml:space="preserve"> </w:t>
      </w:r>
      <w:r w:rsidR="001D398C" w:rsidRPr="006900AC">
        <w:rPr>
          <w:rFonts w:ascii="Times New Roman" w:hAnsi="Times New Roman" w:cs="Times New Roman"/>
          <w:sz w:val="20"/>
          <w:szCs w:val="20"/>
        </w:rPr>
        <w:t>SII, systemic immune-inflammation 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7EF2FBF" w14:textId="77777777" w:rsidR="00F9187A" w:rsidRDefault="00F918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76412E" w14:textId="77777777" w:rsidR="00F9187A" w:rsidRDefault="00F9187A" w:rsidP="00F9187A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F918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5C90E2" w14:textId="77777777" w:rsidR="00F9187A" w:rsidRPr="00DA3C82" w:rsidRDefault="00F9187A" w:rsidP="00F9187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table S3 I</w:t>
      </w:r>
      <w:r w:rsidRPr="006A0590">
        <w:rPr>
          <w:rFonts w:ascii="Times New Roman" w:hAnsi="Times New Roman" w:cs="Times New Roman"/>
          <w:b/>
          <w:bCs/>
          <w:szCs w:val="21"/>
        </w:rPr>
        <w:t>nternal validation</w:t>
      </w:r>
      <w:r w:rsidRPr="00DA3C8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for the performance of the diagnostic model using </w:t>
      </w:r>
      <w:r w:rsidRPr="006A0590">
        <w:rPr>
          <w:rFonts w:ascii="Times New Roman" w:hAnsi="Times New Roman" w:cs="Times New Roman"/>
          <w:b/>
          <w:bCs/>
          <w:szCs w:val="21"/>
        </w:rPr>
        <w:t>10-fold cross-validation</w:t>
      </w: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1418"/>
        <w:gridCol w:w="1984"/>
        <w:gridCol w:w="1985"/>
        <w:gridCol w:w="1984"/>
        <w:gridCol w:w="2127"/>
        <w:gridCol w:w="1984"/>
        <w:gridCol w:w="1985"/>
      </w:tblGrid>
      <w:tr w:rsidR="00F9187A" w:rsidRPr="00226B36" w14:paraId="77C553E8" w14:textId="77777777" w:rsidTr="00174775">
        <w:trPr>
          <w:cantSplit/>
          <w:trHeight w:val="498"/>
          <w:tblHeader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ED32" w14:textId="77777777" w:rsidR="00F9187A" w:rsidRPr="0046531D" w:rsidRDefault="00F9187A" w:rsidP="00174775">
            <w:pPr>
              <w:ind w:right="102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6531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4865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0B21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uracy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E9EC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cificity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E304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F9F4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V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D5E4" w14:textId="77777777" w:rsidR="00F9187A" w:rsidRPr="0046531D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0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PV </w:t>
            </w:r>
            <w:r w:rsidRPr="006900A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F9187A" w:rsidRPr="00226B36" w14:paraId="497EFF09" w14:textId="77777777" w:rsidTr="00174775">
        <w:trPr>
          <w:cantSplit/>
          <w:trHeight w:val="470"/>
          <w:jc w:val="center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E171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ean 10-fold cross validation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972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34708561"/>
            <w:r w:rsidRPr="00002135">
              <w:rPr>
                <w:rFonts w:ascii="Times New Roman" w:hAnsi="Times New Roman" w:cs="Times New Roman"/>
                <w:szCs w:val="21"/>
              </w:rPr>
              <w:t>0.81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814-0.821)</w:t>
            </w:r>
            <w:bookmarkEnd w:id="9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6FC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hAnsi="Times New Roman" w:cs="Times New Roman"/>
                <w:szCs w:val="21"/>
              </w:rPr>
              <w:t>0.81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803-0.816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23B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hAnsi="Times New Roman" w:cs="Times New Roman"/>
                <w:szCs w:val="21"/>
              </w:rPr>
              <w:t>0.82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813-0.829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07B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hAnsi="Times New Roman" w:cs="Times New Roman"/>
                <w:szCs w:val="21"/>
              </w:rPr>
              <w:t>0.69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687-0.707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D8B5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hAnsi="Times New Roman" w:cs="Times New Roman"/>
                <w:szCs w:val="21"/>
              </w:rPr>
              <w:t>0.29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284-0.299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759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hAnsi="Times New Roman" w:cs="Times New Roman"/>
                <w:szCs w:val="21"/>
              </w:rPr>
              <w:t>0.96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2135">
              <w:rPr>
                <w:rFonts w:ascii="Times New Roman" w:hAnsi="Times New Roman" w:cs="Times New Roman"/>
                <w:szCs w:val="21"/>
              </w:rPr>
              <w:t>0.962-0.964)</w:t>
            </w:r>
          </w:p>
        </w:tc>
      </w:tr>
      <w:tr w:rsidR="00F9187A" w:rsidRPr="00226B36" w14:paraId="4B256117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E16D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CE5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0-0.84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CA5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5-0.81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98C4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5-0.82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6848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25-0.76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33C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30-0.31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084F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1-0.972)</w:t>
            </w:r>
          </w:p>
        </w:tc>
      </w:tr>
      <w:tr w:rsidR="00F9187A" w:rsidRPr="00226B36" w14:paraId="033C23BB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9781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1C2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69-0.84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305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2-0.81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B02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2-0.82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87E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31-0.77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EBA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29-0.31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430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2-0.973)</w:t>
            </w:r>
          </w:p>
        </w:tc>
      </w:tr>
      <w:tr w:rsidR="00F9187A" w:rsidRPr="00226B36" w14:paraId="79BE040B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7BE9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79F8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1-0.85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E98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2-0.82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051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2-0.831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72FF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31-0.77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6E9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38-0.32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608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2-0.973)</w:t>
            </w:r>
          </w:p>
        </w:tc>
      </w:tr>
      <w:tr w:rsidR="00F9187A" w:rsidRPr="00226B36" w14:paraId="5158A96B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1FE6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5E7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9-0.85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157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2-0.83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D00B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0-0.856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3753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6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592-0.73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3269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3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54-0.34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B605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49-0.970)</w:t>
            </w:r>
          </w:p>
        </w:tc>
      </w:tr>
      <w:tr w:rsidR="00F9187A" w:rsidRPr="00226B36" w14:paraId="0E41777F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5246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308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7-0.85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8B5C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9-0.83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FEB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3-0.85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B35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25-0.76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DA4F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56-0.35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BECC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3-0.973)</w:t>
            </w:r>
          </w:p>
        </w:tc>
      </w:tr>
      <w:tr w:rsidR="00F9187A" w:rsidRPr="00226B36" w14:paraId="046C469D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FF75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E77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5-0.86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E63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5-0.82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B836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6-0.83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A172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38-0.77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643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8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43-0.33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392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4-0.974)</w:t>
            </w:r>
          </w:p>
        </w:tc>
      </w:tr>
      <w:tr w:rsidR="00F9187A" w:rsidRPr="00226B36" w14:paraId="4D5A0835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9B2C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D247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1-0.86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F231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8-0.83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1A25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1-0.849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B6D6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18-0.76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0ED3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9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53-0.34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A1C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2-0.972)</w:t>
            </w:r>
          </w:p>
        </w:tc>
      </w:tr>
      <w:tr w:rsidR="00F9187A" w:rsidRPr="00226B36" w14:paraId="72A3DE3F" w14:textId="77777777" w:rsidTr="00174775">
        <w:trPr>
          <w:cantSplit/>
          <w:trHeight w:val="47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C1B5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F82C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3-0.85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8B65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4-0.84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929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9-0.856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3A3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8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14-0.75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58F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3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61-0.35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63C9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1-0.972)</w:t>
            </w:r>
          </w:p>
        </w:tc>
      </w:tr>
      <w:tr w:rsidR="00F9187A" w:rsidRPr="00226B36" w14:paraId="7ED00B72" w14:textId="77777777" w:rsidTr="00174775">
        <w:trPr>
          <w:cantSplit/>
          <w:trHeight w:val="470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1AFD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9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186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4-0.859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0B1F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88-0.826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5B7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7-0.836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78D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58-0.796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A7C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9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49-0.339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446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6-0.976)</w:t>
            </w:r>
          </w:p>
        </w:tc>
      </w:tr>
      <w:tr w:rsidR="00F9187A" w:rsidRPr="00226B36" w14:paraId="0A6985C7" w14:textId="77777777" w:rsidTr="00174775">
        <w:trPr>
          <w:cantSplit/>
          <w:trHeight w:val="470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0C4D" w14:textId="77777777" w:rsidR="00F9187A" w:rsidRPr="00002135" w:rsidRDefault="00F9187A" w:rsidP="00174775">
            <w:pPr>
              <w:ind w:right="10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hAnsi="Times New Roman" w:cs="Times New Roman"/>
                <w:color w:val="000000"/>
                <w:szCs w:val="21"/>
              </w:rPr>
              <w:t>Fold 1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B16D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73-0.852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7910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795-0.833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4C2E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808-0.846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53B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625-0.767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10AA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9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251-0.343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1A9C" w14:textId="77777777" w:rsidR="00F9187A" w:rsidRPr="00002135" w:rsidRDefault="00F9187A" w:rsidP="00174775">
            <w:pPr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002135">
              <w:rPr>
                <w:rFonts w:ascii="Times New Roman" w:eastAsia="等线" w:hAnsi="Times New Roman" w:cs="Times New Roman"/>
                <w:color w:val="000000"/>
                <w:szCs w:val="21"/>
              </w:rPr>
              <w:t>0.953-0.973)</w:t>
            </w:r>
          </w:p>
        </w:tc>
      </w:tr>
    </w:tbl>
    <w:p w14:paraId="0461EB2B" w14:textId="6965BFA6" w:rsidR="00C503B3" w:rsidRPr="00F9187A" w:rsidRDefault="00F9187A">
      <w:r w:rsidRPr="006900AC">
        <w:rPr>
          <w:rFonts w:ascii="Times New Roman" w:hAnsi="Times New Roman" w:cs="Times New Roman"/>
          <w:sz w:val="20"/>
          <w:szCs w:val="20"/>
        </w:rPr>
        <w:t>AUC, the area under the curve; PPV, positive predictive value; NPV, negative predictive value; CI, confidence interva</w:t>
      </w:r>
      <w:r>
        <w:rPr>
          <w:rFonts w:ascii="Times New Roman" w:hAnsi="Times New Roman" w:cs="Times New Roman"/>
          <w:sz w:val="20"/>
          <w:szCs w:val="20"/>
        </w:rPr>
        <w:t>l.</w:t>
      </w:r>
    </w:p>
    <w:sectPr w:rsidR="00C503B3" w:rsidRPr="00F9187A" w:rsidSect="00F9187A">
      <w:pgSz w:w="14742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76132" w14:textId="77777777" w:rsidR="00B85DEB" w:rsidRDefault="00B85DEB" w:rsidP="006041A8">
      <w:r>
        <w:separator/>
      </w:r>
    </w:p>
  </w:endnote>
  <w:endnote w:type="continuationSeparator" w:id="0">
    <w:p w14:paraId="6507DFF6" w14:textId="77777777" w:rsidR="00B85DEB" w:rsidRDefault="00B85DEB" w:rsidP="0060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6B725" w14:textId="77777777" w:rsidR="00B85DEB" w:rsidRDefault="00B85DEB" w:rsidP="006041A8">
      <w:r>
        <w:separator/>
      </w:r>
    </w:p>
  </w:footnote>
  <w:footnote w:type="continuationSeparator" w:id="0">
    <w:p w14:paraId="7F7B6374" w14:textId="77777777" w:rsidR="00B85DEB" w:rsidRDefault="00B85DEB" w:rsidP="0060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E5"/>
    <w:rsid w:val="00093F07"/>
    <w:rsid w:val="001D398C"/>
    <w:rsid w:val="005C61E5"/>
    <w:rsid w:val="006041A8"/>
    <w:rsid w:val="00B85DEB"/>
    <w:rsid w:val="00C503B3"/>
    <w:rsid w:val="00CC338C"/>
    <w:rsid w:val="00F9187A"/>
    <w:rsid w:val="00FC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726F3"/>
  <w15:chartTrackingRefBased/>
  <w15:docId w15:val="{E6A65FB2-F417-4367-9F3D-C811E322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3</Words>
  <Characters>2869</Characters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16T11:09:00Z</dcterms:created>
  <dcterms:modified xsi:type="dcterms:W3CDTF">2023-05-16T11:14:00Z</dcterms:modified>
</cp:coreProperties>
</file>